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483864" w14:textId="77777777" w:rsidR="00922D89" w:rsidRDefault="00922D89" w:rsidP="004D7261"/>
    <w:tbl>
      <w:tblPr>
        <w:tblStyle w:val="TableGrid"/>
        <w:tblW w:w="8365" w:type="dxa"/>
        <w:tblLayout w:type="fixed"/>
        <w:tblLook w:val="0600" w:firstRow="0" w:lastRow="0" w:firstColumn="0" w:lastColumn="0" w:noHBand="1" w:noVBand="1"/>
      </w:tblPr>
      <w:tblGrid>
        <w:gridCol w:w="510"/>
        <w:gridCol w:w="4165"/>
        <w:gridCol w:w="1530"/>
        <w:gridCol w:w="1440"/>
        <w:gridCol w:w="720"/>
      </w:tblGrid>
      <w:tr w:rsidR="004D7261" w:rsidRPr="00B272A4" w14:paraId="75B9C1C9" w14:textId="77777777" w:rsidTr="004D7261">
        <w:tc>
          <w:tcPr>
            <w:tcW w:w="8365" w:type="dxa"/>
            <w:gridSpan w:val="5"/>
          </w:tcPr>
          <w:p w14:paraId="73469472" w14:textId="77777777" w:rsidR="004D7261" w:rsidRPr="00B272A4" w:rsidRDefault="004D7261" w:rsidP="00D24855">
            <w:pPr>
              <w:spacing w:line="0" w:lineRule="atLeast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272A4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Supplementary Table 1. Study cohorts and inclusion criteria</w:t>
            </w:r>
          </w:p>
        </w:tc>
      </w:tr>
      <w:tr w:rsidR="004D7261" w:rsidRPr="00B272A4" w14:paraId="7FB5ABCB" w14:textId="77777777" w:rsidTr="004D7261">
        <w:trPr>
          <w:trHeight w:val="117"/>
        </w:trPr>
        <w:tc>
          <w:tcPr>
            <w:tcW w:w="4675" w:type="dxa"/>
            <w:gridSpan w:val="2"/>
            <w:vMerge w:val="restart"/>
          </w:tcPr>
          <w:p w14:paraId="724C3D45" w14:textId="77777777" w:rsidR="004D7261" w:rsidRPr="00B272A4" w:rsidRDefault="004D7261" w:rsidP="00D2485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  <w:p w14:paraId="71D766A4" w14:textId="77777777" w:rsidR="004D7261" w:rsidRPr="00B272A4" w:rsidRDefault="004D7261" w:rsidP="00D2485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272A4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Cohorts</w:t>
            </w:r>
          </w:p>
        </w:tc>
        <w:tc>
          <w:tcPr>
            <w:tcW w:w="2970" w:type="dxa"/>
            <w:gridSpan w:val="2"/>
          </w:tcPr>
          <w:p w14:paraId="6F89950A" w14:textId="77777777" w:rsidR="004D7261" w:rsidRPr="00B272A4" w:rsidRDefault="004D7261" w:rsidP="00D2485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272A4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Number of Patients</w:t>
            </w:r>
          </w:p>
        </w:tc>
        <w:tc>
          <w:tcPr>
            <w:tcW w:w="720" w:type="dxa"/>
            <w:vMerge w:val="restart"/>
          </w:tcPr>
          <w:p w14:paraId="0C279D64" w14:textId="77777777" w:rsidR="004D7261" w:rsidRPr="00B272A4" w:rsidRDefault="004D7261" w:rsidP="00D2485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  <w:p w14:paraId="66CDC970" w14:textId="77777777" w:rsidR="004D7261" w:rsidRPr="00B272A4" w:rsidRDefault="004D7261" w:rsidP="00D2485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272A4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HCOs</w:t>
            </w:r>
          </w:p>
        </w:tc>
      </w:tr>
      <w:tr w:rsidR="004D7261" w:rsidRPr="00B272A4" w14:paraId="34A8D0BF" w14:textId="77777777" w:rsidTr="004D7261">
        <w:tc>
          <w:tcPr>
            <w:tcW w:w="4675" w:type="dxa"/>
            <w:gridSpan w:val="2"/>
            <w:vMerge/>
          </w:tcPr>
          <w:p w14:paraId="778C9057" w14:textId="77777777" w:rsidR="004D7261" w:rsidRPr="00B272A4" w:rsidRDefault="004D7261" w:rsidP="00D24855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30" w:type="dxa"/>
          </w:tcPr>
          <w:p w14:paraId="668A54B6" w14:textId="77777777" w:rsidR="004D7261" w:rsidRPr="00B272A4" w:rsidRDefault="004D7261" w:rsidP="00D2485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272A4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Before matching *</w:t>
            </w:r>
          </w:p>
        </w:tc>
        <w:tc>
          <w:tcPr>
            <w:tcW w:w="1440" w:type="dxa"/>
          </w:tcPr>
          <w:p w14:paraId="63E0B4BD" w14:textId="77777777" w:rsidR="004D7261" w:rsidRPr="00B272A4" w:rsidRDefault="004D7261" w:rsidP="00D2485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272A4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After matching *</w:t>
            </w:r>
          </w:p>
        </w:tc>
        <w:tc>
          <w:tcPr>
            <w:tcW w:w="720" w:type="dxa"/>
            <w:vMerge/>
          </w:tcPr>
          <w:p w14:paraId="3E82A2B5" w14:textId="77777777" w:rsidR="004D7261" w:rsidRPr="00B272A4" w:rsidRDefault="004D7261" w:rsidP="00D24855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D7261" w:rsidRPr="00B272A4" w14:paraId="451EAC38" w14:textId="77777777" w:rsidTr="004D7261">
        <w:tc>
          <w:tcPr>
            <w:tcW w:w="510" w:type="dxa"/>
          </w:tcPr>
          <w:p w14:paraId="4B5D04CE" w14:textId="77777777" w:rsidR="004D7261" w:rsidRPr="00B272A4" w:rsidRDefault="004D7261" w:rsidP="00D2485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272A4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165" w:type="dxa"/>
          </w:tcPr>
          <w:p w14:paraId="4A8E2F5F" w14:textId="77777777" w:rsidR="004D7261" w:rsidRPr="00B272A4" w:rsidRDefault="004D7261" w:rsidP="00D24855">
            <w:pPr>
              <w:spacing w:line="0" w:lineRule="atLeas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72A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CD patients with pain crisis with SARS-CoV-2 infection</w:t>
            </w:r>
          </w:p>
        </w:tc>
        <w:tc>
          <w:tcPr>
            <w:tcW w:w="1530" w:type="dxa"/>
          </w:tcPr>
          <w:p w14:paraId="4BBC35DD" w14:textId="77777777" w:rsidR="004D7261" w:rsidRPr="00B272A4" w:rsidRDefault="004D7261" w:rsidP="00D2485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72A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,236</w:t>
            </w:r>
          </w:p>
        </w:tc>
        <w:tc>
          <w:tcPr>
            <w:tcW w:w="1440" w:type="dxa"/>
          </w:tcPr>
          <w:p w14:paraId="0E6B3DC6" w14:textId="77777777" w:rsidR="004D7261" w:rsidRPr="00B272A4" w:rsidRDefault="004D7261" w:rsidP="00D2485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72A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,194</w:t>
            </w:r>
          </w:p>
        </w:tc>
        <w:tc>
          <w:tcPr>
            <w:tcW w:w="720" w:type="dxa"/>
          </w:tcPr>
          <w:p w14:paraId="432D8A47" w14:textId="77777777" w:rsidR="004D7261" w:rsidRPr="00B272A4" w:rsidRDefault="004D7261" w:rsidP="00D2485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72A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5</w:t>
            </w:r>
          </w:p>
        </w:tc>
      </w:tr>
      <w:tr w:rsidR="004D7261" w:rsidRPr="00B272A4" w14:paraId="1A4F38E3" w14:textId="77777777" w:rsidTr="004D7261">
        <w:tc>
          <w:tcPr>
            <w:tcW w:w="510" w:type="dxa"/>
          </w:tcPr>
          <w:p w14:paraId="44C1C5CC" w14:textId="77777777" w:rsidR="004D7261" w:rsidRPr="00B272A4" w:rsidRDefault="004D7261" w:rsidP="00D2485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272A4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4165" w:type="dxa"/>
          </w:tcPr>
          <w:p w14:paraId="58CDFAB3" w14:textId="77777777" w:rsidR="004D7261" w:rsidRPr="00B272A4" w:rsidRDefault="004D7261" w:rsidP="00D24855">
            <w:pPr>
              <w:spacing w:line="0" w:lineRule="atLeas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72A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CD patients with pain crisis without SARS-CoV-2 infection</w:t>
            </w:r>
          </w:p>
        </w:tc>
        <w:tc>
          <w:tcPr>
            <w:tcW w:w="1530" w:type="dxa"/>
          </w:tcPr>
          <w:p w14:paraId="71178BD4" w14:textId="77777777" w:rsidR="004D7261" w:rsidRPr="00B272A4" w:rsidRDefault="004D7261" w:rsidP="00D2485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72A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,575</w:t>
            </w:r>
          </w:p>
        </w:tc>
        <w:tc>
          <w:tcPr>
            <w:tcW w:w="1440" w:type="dxa"/>
          </w:tcPr>
          <w:p w14:paraId="2F5C25F3" w14:textId="77777777" w:rsidR="004D7261" w:rsidRPr="00B272A4" w:rsidRDefault="004D7261" w:rsidP="00D2485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72A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,194</w:t>
            </w:r>
          </w:p>
        </w:tc>
        <w:tc>
          <w:tcPr>
            <w:tcW w:w="720" w:type="dxa"/>
          </w:tcPr>
          <w:p w14:paraId="7D289E56" w14:textId="77777777" w:rsidR="004D7261" w:rsidRPr="00B272A4" w:rsidRDefault="004D7261" w:rsidP="00D2485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72A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1</w:t>
            </w:r>
          </w:p>
        </w:tc>
      </w:tr>
      <w:tr w:rsidR="004D7261" w:rsidRPr="00B272A4" w14:paraId="688DF23E" w14:textId="77777777" w:rsidTr="004D7261">
        <w:tc>
          <w:tcPr>
            <w:tcW w:w="510" w:type="dxa"/>
          </w:tcPr>
          <w:p w14:paraId="6C4628AA" w14:textId="77777777" w:rsidR="004D7261" w:rsidRPr="00B272A4" w:rsidRDefault="004D7261" w:rsidP="00D2485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272A4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4165" w:type="dxa"/>
          </w:tcPr>
          <w:p w14:paraId="5A92F78B" w14:textId="77777777" w:rsidR="004D7261" w:rsidRPr="00B272A4" w:rsidRDefault="004D7261" w:rsidP="00D24855">
            <w:pPr>
              <w:spacing w:line="0" w:lineRule="atLeas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72A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CD patients with ACS with SARS-CoV-2 infection</w:t>
            </w:r>
          </w:p>
        </w:tc>
        <w:tc>
          <w:tcPr>
            <w:tcW w:w="1530" w:type="dxa"/>
          </w:tcPr>
          <w:p w14:paraId="532F7E04" w14:textId="77777777" w:rsidR="004D7261" w:rsidRPr="00B272A4" w:rsidRDefault="004D7261" w:rsidP="00D2485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72A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,909</w:t>
            </w:r>
          </w:p>
        </w:tc>
        <w:tc>
          <w:tcPr>
            <w:tcW w:w="1440" w:type="dxa"/>
          </w:tcPr>
          <w:p w14:paraId="60023638" w14:textId="77777777" w:rsidR="004D7261" w:rsidRPr="00B272A4" w:rsidRDefault="004D7261" w:rsidP="00D2485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72A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21</w:t>
            </w:r>
          </w:p>
        </w:tc>
        <w:tc>
          <w:tcPr>
            <w:tcW w:w="720" w:type="dxa"/>
          </w:tcPr>
          <w:p w14:paraId="4FE6E938" w14:textId="77777777" w:rsidR="004D7261" w:rsidRPr="00B272A4" w:rsidRDefault="004D7261" w:rsidP="00D2485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72A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3</w:t>
            </w:r>
          </w:p>
        </w:tc>
      </w:tr>
      <w:tr w:rsidR="004D7261" w:rsidRPr="00B272A4" w14:paraId="48FA46E2" w14:textId="77777777" w:rsidTr="004D7261">
        <w:tc>
          <w:tcPr>
            <w:tcW w:w="510" w:type="dxa"/>
          </w:tcPr>
          <w:p w14:paraId="289319C1" w14:textId="77777777" w:rsidR="004D7261" w:rsidRPr="00B272A4" w:rsidRDefault="004D7261" w:rsidP="00D2485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272A4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4165" w:type="dxa"/>
          </w:tcPr>
          <w:p w14:paraId="2E4FC3CD" w14:textId="77777777" w:rsidR="004D7261" w:rsidRPr="00B272A4" w:rsidRDefault="004D7261" w:rsidP="00D24855">
            <w:pPr>
              <w:spacing w:line="0" w:lineRule="atLeas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72A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CD patients with ACS without SARS-CoV-2 infection</w:t>
            </w:r>
          </w:p>
        </w:tc>
        <w:tc>
          <w:tcPr>
            <w:tcW w:w="1530" w:type="dxa"/>
          </w:tcPr>
          <w:p w14:paraId="45175C46" w14:textId="77777777" w:rsidR="004D7261" w:rsidRPr="00B272A4" w:rsidRDefault="004D7261" w:rsidP="00D2485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72A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33</w:t>
            </w:r>
          </w:p>
        </w:tc>
        <w:tc>
          <w:tcPr>
            <w:tcW w:w="1440" w:type="dxa"/>
          </w:tcPr>
          <w:p w14:paraId="2C3BCA3D" w14:textId="77777777" w:rsidR="004D7261" w:rsidRPr="00B272A4" w:rsidRDefault="004D7261" w:rsidP="00D2485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72A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21</w:t>
            </w:r>
          </w:p>
        </w:tc>
        <w:tc>
          <w:tcPr>
            <w:tcW w:w="720" w:type="dxa"/>
          </w:tcPr>
          <w:p w14:paraId="0CCA53B7" w14:textId="77777777" w:rsidR="004D7261" w:rsidRPr="00B272A4" w:rsidRDefault="004D7261" w:rsidP="00D2485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72A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6</w:t>
            </w:r>
          </w:p>
        </w:tc>
      </w:tr>
      <w:tr w:rsidR="004D7261" w:rsidRPr="00B272A4" w14:paraId="441F4604" w14:textId="77777777" w:rsidTr="004D7261">
        <w:tc>
          <w:tcPr>
            <w:tcW w:w="510" w:type="dxa"/>
          </w:tcPr>
          <w:p w14:paraId="447E16CE" w14:textId="77777777" w:rsidR="004D7261" w:rsidRPr="00B272A4" w:rsidRDefault="004D7261" w:rsidP="00D2485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272A4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4165" w:type="dxa"/>
          </w:tcPr>
          <w:p w14:paraId="343DBA59" w14:textId="77777777" w:rsidR="004D7261" w:rsidRPr="00B272A4" w:rsidRDefault="004D7261" w:rsidP="00D24855">
            <w:pPr>
              <w:spacing w:line="0" w:lineRule="atLeas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72A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CD patients with SARS-CoV-2 infection without pain crisis</w:t>
            </w:r>
          </w:p>
        </w:tc>
        <w:tc>
          <w:tcPr>
            <w:tcW w:w="1530" w:type="dxa"/>
          </w:tcPr>
          <w:p w14:paraId="3F22B62F" w14:textId="77777777" w:rsidR="004D7261" w:rsidRPr="00B272A4" w:rsidRDefault="004D7261" w:rsidP="00D2485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72A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,153</w:t>
            </w:r>
          </w:p>
        </w:tc>
        <w:tc>
          <w:tcPr>
            <w:tcW w:w="1440" w:type="dxa"/>
          </w:tcPr>
          <w:p w14:paraId="31B3F859" w14:textId="77777777" w:rsidR="004D7261" w:rsidRPr="00B272A4" w:rsidRDefault="004D7261" w:rsidP="00D2485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72A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,211</w:t>
            </w:r>
          </w:p>
        </w:tc>
        <w:tc>
          <w:tcPr>
            <w:tcW w:w="720" w:type="dxa"/>
          </w:tcPr>
          <w:p w14:paraId="604B4EEA" w14:textId="77777777" w:rsidR="004D7261" w:rsidRPr="00B272A4" w:rsidRDefault="004D7261" w:rsidP="00D2485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72A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</w:p>
        </w:tc>
      </w:tr>
      <w:tr w:rsidR="004D7261" w:rsidRPr="00B272A4" w14:paraId="00E5782C" w14:textId="77777777" w:rsidTr="004D7261">
        <w:tc>
          <w:tcPr>
            <w:tcW w:w="510" w:type="dxa"/>
          </w:tcPr>
          <w:p w14:paraId="7ECDED94" w14:textId="77777777" w:rsidR="004D7261" w:rsidRPr="00B272A4" w:rsidRDefault="004D7261" w:rsidP="00D2485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272A4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4165" w:type="dxa"/>
          </w:tcPr>
          <w:p w14:paraId="3D2036B6" w14:textId="77777777" w:rsidR="004D7261" w:rsidRPr="00B272A4" w:rsidRDefault="004D7261" w:rsidP="00D24855">
            <w:pPr>
              <w:spacing w:line="0" w:lineRule="atLeas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72A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CD patients with SARS-CoV-2 infection without ACS</w:t>
            </w:r>
          </w:p>
        </w:tc>
        <w:tc>
          <w:tcPr>
            <w:tcW w:w="1530" w:type="dxa"/>
          </w:tcPr>
          <w:p w14:paraId="17DFA5D5" w14:textId="77777777" w:rsidR="004D7261" w:rsidRPr="00B272A4" w:rsidRDefault="004D7261" w:rsidP="00D2485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72A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,649</w:t>
            </w:r>
          </w:p>
        </w:tc>
        <w:tc>
          <w:tcPr>
            <w:tcW w:w="1440" w:type="dxa"/>
          </w:tcPr>
          <w:p w14:paraId="79E99B51" w14:textId="77777777" w:rsidR="004D7261" w:rsidRPr="00B272A4" w:rsidRDefault="004D7261" w:rsidP="00D2485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72A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,700</w:t>
            </w:r>
          </w:p>
        </w:tc>
        <w:tc>
          <w:tcPr>
            <w:tcW w:w="720" w:type="dxa"/>
          </w:tcPr>
          <w:p w14:paraId="11F86272" w14:textId="77777777" w:rsidR="004D7261" w:rsidRPr="00B272A4" w:rsidRDefault="004D7261" w:rsidP="00D24855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72A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</w:p>
        </w:tc>
      </w:tr>
      <w:tr w:rsidR="004D7261" w:rsidRPr="00B272A4" w14:paraId="6A7F4F1A" w14:textId="77777777" w:rsidTr="004D7261">
        <w:trPr>
          <w:trHeight w:val="323"/>
        </w:trPr>
        <w:tc>
          <w:tcPr>
            <w:tcW w:w="8365" w:type="dxa"/>
            <w:gridSpan w:val="5"/>
          </w:tcPr>
          <w:p w14:paraId="7E3FF1C5" w14:textId="77777777" w:rsidR="004D7261" w:rsidRPr="00B272A4" w:rsidRDefault="004D7261" w:rsidP="00D24855">
            <w:pPr>
              <w:spacing w:line="0" w:lineRule="atLeast"/>
              <w:rPr>
                <w:rFonts w:ascii="Times New Roman" w:eastAsia="Gungsuh" w:hAnsi="Times New Roman" w:cs="Times New Roman"/>
                <w:color w:val="000000" w:themeColor="text1"/>
                <w:sz w:val="14"/>
                <w:szCs w:val="14"/>
              </w:rPr>
            </w:pPr>
            <w:r w:rsidRPr="00B272A4">
              <w:rPr>
                <w:rFonts w:ascii="Times New Roman" w:eastAsia="Gungsuh" w:hAnsi="Times New Roman" w:cs="Times New Roman"/>
                <w:color w:val="000000" w:themeColor="text1"/>
                <w:sz w:val="14"/>
                <w:szCs w:val="14"/>
              </w:rPr>
              <w:t xml:space="preserve">ACS: acute chest syndrome; HCOs: healthcare organizations contributing data to each cohort; SCD: sickle cell disease </w:t>
            </w:r>
          </w:p>
          <w:p w14:paraId="762AFED6" w14:textId="77777777" w:rsidR="004D7261" w:rsidRPr="00B272A4" w:rsidRDefault="004D7261" w:rsidP="00D24855">
            <w:pPr>
              <w:spacing w:line="0" w:lineRule="atLeas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B272A4">
              <w:rPr>
                <w:rFonts w:ascii="Times New Roman" w:eastAsia="Gungsuh" w:hAnsi="Times New Roman" w:cs="Times New Roman"/>
                <w:color w:val="000000" w:themeColor="text1"/>
                <w:sz w:val="14"/>
                <w:szCs w:val="14"/>
              </w:rPr>
              <w:t>*: all cohorts were matched for age group (0-18 years, ≥18 years), gender, race and ethnicity</w:t>
            </w:r>
          </w:p>
        </w:tc>
      </w:tr>
    </w:tbl>
    <w:p w14:paraId="67ADBAA1" w14:textId="77777777" w:rsidR="004D7261" w:rsidRDefault="004D7261" w:rsidP="004D7261"/>
    <w:p w14:paraId="3F6BB570" w14:textId="77777777" w:rsidR="004D7261" w:rsidRDefault="004D7261" w:rsidP="004D7261"/>
    <w:p w14:paraId="36AA1DA3" w14:textId="77777777" w:rsidR="004D7261" w:rsidRDefault="004D7261" w:rsidP="004D7261"/>
    <w:p w14:paraId="25C45EC5" w14:textId="77777777" w:rsidR="004D7261" w:rsidRDefault="004D7261" w:rsidP="004D7261"/>
    <w:p w14:paraId="70EF3C99" w14:textId="77777777" w:rsidR="00922D89" w:rsidRDefault="00922D89" w:rsidP="004D7261"/>
    <w:p w14:paraId="57973315" w14:textId="77777777" w:rsidR="00922D89" w:rsidRDefault="00922D89" w:rsidP="004D7261"/>
    <w:p w14:paraId="4722ED5B" w14:textId="77777777" w:rsidR="00922D89" w:rsidRDefault="00922D89" w:rsidP="004D7261"/>
    <w:p w14:paraId="7AFF35E9" w14:textId="77777777" w:rsidR="001C487E" w:rsidRDefault="001C487E" w:rsidP="004D7261"/>
    <w:p w14:paraId="2BC4252E" w14:textId="77777777" w:rsidR="001C487E" w:rsidRDefault="001C487E" w:rsidP="004D7261"/>
    <w:p w14:paraId="1ED32104" w14:textId="77777777" w:rsidR="001C487E" w:rsidRDefault="001C487E" w:rsidP="004D7261">
      <w:bookmarkStart w:id="0" w:name="_GoBack"/>
      <w:bookmarkEnd w:id="0"/>
    </w:p>
    <w:p w14:paraId="57C3D3ED" w14:textId="77777777" w:rsidR="00922D89" w:rsidRDefault="00922D89" w:rsidP="004D7261"/>
    <w:p w14:paraId="125A59E3" w14:textId="77777777" w:rsidR="00922D89" w:rsidRDefault="00922D89" w:rsidP="004D7261"/>
    <w:p w14:paraId="70F208F3" w14:textId="77777777" w:rsidR="00922D89" w:rsidRDefault="00922D89" w:rsidP="004D7261"/>
    <w:p w14:paraId="24FECA31" w14:textId="77777777" w:rsidR="00922D89" w:rsidRDefault="00922D89" w:rsidP="004D7261"/>
    <w:p w14:paraId="4C0A021B" w14:textId="77777777" w:rsidR="00922D89" w:rsidRDefault="00922D89" w:rsidP="004D7261"/>
    <w:p w14:paraId="086E4B8A" w14:textId="77777777" w:rsidR="00922D89" w:rsidRDefault="00922D89" w:rsidP="004D7261"/>
    <w:p w14:paraId="6C79E8A4" w14:textId="77777777" w:rsidR="00922D89" w:rsidRDefault="00922D89" w:rsidP="004D7261"/>
    <w:p w14:paraId="4F3DBDDB" w14:textId="77777777" w:rsidR="00922D89" w:rsidRDefault="00922D89" w:rsidP="004D7261"/>
    <w:p w14:paraId="0FA4CF6A" w14:textId="77777777" w:rsidR="00922D89" w:rsidRDefault="00922D89" w:rsidP="004D7261"/>
    <w:p w14:paraId="18092770" w14:textId="77777777" w:rsidR="00922D89" w:rsidRDefault="00922D89" w:rsidP="004D7261"/>
    <w:p w14:paraId="11E64882" w14:textId="77777777" w:rsidR="00922D89" w:rsidRDefault="00922D89" w:rsidP="004D7261"/>
    <w:p w14:paraId="04F970B2" w14:textId="77777777" w:rsidR="00922D89" w:rsidRDefault="00922D89" w:rsidP="004D7261"/>
    <w:p w14:paraId="72091126" w14:textId="77777777" w:rsidR="00922D89" w:rsidRDefault="00922D89" w:rsidP="004D7261"/>
    <w:p w14:paraId="2139DE1D" w14:textId="77777777" w:rsidR="00922D89" w:rsidRDefault="00922D89" w:rsidP="004D7261"/>
    <w:p w14:paraId="6B86B5CD" w14:textId="77777777" w:rsidR="00922D89" w:rsidRDefault="00922D89" w:rsidP="004D7261"/>
    <w:p w14:paraId="5E7684F1" w14:textId="77777777" w:rsidR="00922D89" w:rsidRDefault="00922D89" w:rsidP="004D7261"/>
    <w:p w14:paraId="68AC3A81" w14:textId="77777777" w:rsidR="00922D89" w:rsidRDefault="00922D89" w:rsidP="004D7261"/>
    <w:p w14:paraId="5C52C18C" w14:textId="77777777" w:rsidR="00922D89" w:rsidRDefault="00922D89" w:rsidP="004D7261"/>
    <w:p w14:paraId="1348B035" w14:textId="77777777" w:rsidR="00922D89" w:rsidRDefault="00922D89" w:rsidP="004D7261"/>
    <w:p w14:paraId="20F9D07C" w14:textId="77777777" w:rsidR="00922D89" w:rsidRDefault="00922D89" w:rsidP="004D7261"/>
    <w:p w14:paraId="21322CB1" w14:textId="77777777" w:rsidR="00922D89" w:rsidRDefault="00922D89" w:rsidP="004D7261"/>
    <w:p w14:paraId="3DFF7415" w14:textId="77777777" w:rsidR="00922D89" w:rsidRDefault="00922D89" w:rsidP="004D7261"/>
    <w:p w14:paraId="1E722D23" w14:textId="77777777" w:rsidR="00922D89" w:rsidRDefault="00922D89" w:rsidP="004D7261"/>
    <w:p w14:paraId="6001ACDE" w14:textId="77777777" w:rsidR="00922D89" w:rsidRDefault="00922D89" w:rsidP="004D7261"/>
    <w:p w14:paraId="484F54AA" w14:textId="77777777" w:rsidR="00922D89" w:rsidRDefault="00922D89" w:rsidP="004D7261"/>
    <w:p w14:paraId="2A44AA8D" w14:textId="77777777" w:rsidR="00922D89" w:rsidRDefault="00922D89" w:rsidP="004D7261"/>
    <w:p w14:paraId="0DCD5D71" w14:textId="77777777" w:rsidR="00922D89" w:rsidRDefault="00922D89" w:rsidP="004D7261"/>
    <w:p w14:paraId="30709BE2" w14:textId="77777777" w:rsidR="00922D89" w:rsidRDefault="00922D89" w:rsidP="004D7261"/>
    <w:p w14:paraId="36D0A3E4" w14:textId="77777777" w:rsidR="00922D89" w:rsidRDefault="00922D89" w:rsidP="004D7261"/>
    <w:p w14:paraId="259AD98D" w14:textId="77777777" w:rsidR="00922D89" w:rsidRDefault="00922D89" w:rsidP="004D7261"/>
    <w:p w14:paraId="40EE40AD" w14:textId="77777777" w:rsidR="00922D89" w:rsidRDefault="00922D89" w:rsidP="004D7261"/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5681"/>
        <w:gridCol w:w="3944"/>
      </w:tblGrid>
      <w:tr w:rsidR="004D7261" w:rsidRPr="00074D90" w14:paraId="13362361" w14:textId="77777777" w:rsidTr="004D7261">
        <w:tc>
          <w:tcPr>
            <w:tcW w:w="9625" w:type="dxa"/>
            <w:gridSpan w:val="2"/>
          </w:tcPr>
          <w:p w14:paraId="57D14AF9" w14:textId="77777777" w:rsidR="004D7261" w:rsidRPr="00074D90" w:rsidRDefault="004D7261" w:rsidP="00D2485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4D9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 xml:space="preserve">Supplementary Table 2. Study flowchart </w:t>
            </w:r>
          </w:p>
        </w:tc>
      </w:tr>
      <w:tr w:rsidR="004D7261" w:rsidRPr="00074D90" w14:paraId="1A4B578A" w14:textId="77777777" w:rsidTr="004D7261">
        <w:tc>
          <w:tcPr>
            <w:tcW w:w="5681" w:type="dxa"/>
          </w:tcPr>
          <w:p w14:paraId="1EF7E974" w14:textId="77777777" w:rsidR="004D7261" w:rsidRPr="00074D90" w:rsidRDefault="004D7261" w:rsidP="00D2485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4D9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arisons between cohorts</w:t>
            </w:r>
          </w:p>
        </w:tc>
        <w:tc>
          <w:tcPr>
            <w:tcW w:w="3944" w:type="dxa"/>
          </w:tcPr>
          <w:p w14:paraId="27C3B6DF" w14:textId="77777777" w:rsidR="004D7261" w:rsidRPr="00074D90" w:rsidRDefault="004D7261" w:rsidP="00D2485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4D9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bjectives</w:t>
            </w:r>
          </w:p>
        </w:tc>
      </w:tr>
      <w:tr w:rsidR="004D7261" w:rsidRPr="00074D90" w14:paraId="0DDA4D35" w14:textId="77777777" w:rsidTr="004D7261">
        <w:tc>
          <w:tcPr>
            <w:tcW w:w="5681" w:type="dxa"/>
          </w:tcPr>
          <w:p w14:paraId="576A0A65" w14:textId="77777777" w:rsidR="004D7261" w:rsidRPr="00074D90" w:rsidRDefault="004D7261" w:rsidP="00D248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316E7">
              <w:rPr>
                <w:noProof/>
                <w:lang w:val="en-US"/>
              </w:rPr>
              <w:drawing>
                <wp:inline distT="0" distB="0" distL="0" distR="0" wp14:anchorId="3D473C04" wp14:editId="3BF73D42">
                  <wp:extent cx="3470716" cy="907415"/>
                  <wp:effectExtent l="0" t="0" r="0" b="0"/>
                  <wp:docPr id="1591071445" name="Picture 1" descr="A screenshot of a compu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91071445" name="Picture 1" descr="A screenshot of a computer&#10;&#10;Description automatically generated"/>
                          <pic:cNvPicPr/>
                        </pic:nvPicPr>
                        <pic:blipFill rotWithShape="1">
                          <a:blip r:embed="rId5"/>
                          <a:srcRect l="15619" t="39330" r="37295" b="42103"/>
                          <a:stretch/>
                        </pic:blipFill>
                        <pic:spPr bwMode="auto">
                          <a:xfrm>
                            <a:off x="0" y="0"/>
                            <a:ext cx="3659515" cy="95677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44" w:type="dxa"/>
          </w:tcPr>
          <w:p w14:paraId="1A1DA68D" w14:textId="77777777" w:rsidR="004D7261" w:rsidRDefault="004D7261" w:rsidP="00D248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 Demographic characteristics</w:t>
            </w:r>
          </w:p>
          <w:p w14:paraId="7E8B2B3D" w14:textId="77777777" w:rsidR="004D7261" w:rsidRDefault="004D7261" w:rsidP="00D248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 Laboratory outcomes up to 1 month after the diagnosis </w:t>
            </w:r>
          </w:p>
          <w:p w14:paraId="3C06AFF5" w14:textId="77777777" w:rsidR="004D7261" w:rsidRDefault="004D7261" w:rsidP="00D248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 Clinical parameters:   - Pain control</w:t>
            </w:r>
          </w:p>
          <w:p w14:paraId="679919F3" w14:textId="77777777" w:rsidR="004D7261" w:rsidRDefault="004D7261" w:rsidP="00D248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             - Blood transfusion </w:t>
            </w:r>
          </w:p>
          <w:p w14:paraId="77857835" w14:textId="77777777" w:rsidR="004D7261" w:rsidRDefault="004D7261" w:rsidP="00D248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             - Settings of care</w:t>
            </w:r>
          </w:p>
          <w:p w14:paraId="56618FE6" w14:textId="77777777" w:rsidR="004D7261" w:rsidRDefault="004D7261" w:rsidP="00D248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             - Subsequent hospital care</w:t>
            </w:r>
          </w:p>
          <w:p w14:paraId="77DA5420" w14:textId="77777777" w:rsidR="004D7261" w:rsidRPr="00074D90" w:rsidRDefault="004D7261" w:rsidP="00D248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             - Mortality</w:t>
            </w:r>
          </w:p>
        </w:tc>
      </w:tr>
      <w:tr w:rsidR="004D7261" w:rsidRPr="00074D90" w14:paraId="17708957" w14:textId="77777777" w:rsidTr="004D7261">
        <w:tc>
          <w:tcPr>
            <w:tcW w:w="5681" w:type="dxa"/>
          </w:tcPr>
          <w:p w14:paraId="0AD0AE38" w14:textId="77777777" w:rsidR="004D7261" w:rsidRPr="00074D90" w:rsidRDefault="004D7261" w:rsidP="00D248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316E7">
              <w:rPr>
                <w:noProof/>
                <w:lang w:val="en-US"/>
              </w:rPr>
              <w:drawing>
                <wp:inline distT="0" distB="0" distL="0" distR="0" wp14:anchorId="665DF0E2" wp14:editId="239CEDCB">
                  <wp:extent cx="3470716" cy="914309"/>
                  <wp:effectExtent l="0" t="0" r="0" b="635"/>
                  <wp:docPr id="1677683565" name="Picture 1" descr="A screenshot of a compu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77683565" name="Picture 1" descr="A screenshot of a computer&#10;&#10;Description automatically generated"/>
                          <pic:cNvPicPr/>
                        </pic:nvPicPr>
                        <pic:blipFill rotWithShape="1">
                          <a:blip r:embed="rId5"/>
                          <a:srcRect l="15611" t="63685" r="37513" b="17949"/>
                          <a:stretch/>
                        </pic:blipFill>
                        <pic:spPr bwMode="auto">
                          <a:xfrm>
                            <a:off x="0" y="0"/>
                            <a:ext cx="3839386" cy="101143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44" w:type="dxa"/>
          </w:tcPr>
          <w:p w14:paraId="02B84428" w14:textId="77777777" w:rsidR="004D7261" w:rsidRDefault="004D7261" w:rsidP="00D2485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21B73A4" w14:textId="77777777" w:rsidR="004D7261" w:rsidRDefault="004D7261" w:rsidP="00D248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 Demographic characteristics </w:t>
            </w:r>
          </w:p>
          <w:p w14:paraId="223054DE" w14:textId="77777777" w:rsidR="004D7261" w:rsidRDefault="004D7261" w:rsidP="00D248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 Baseline laboratory up to 6 months before the diagnosis </w:t>
            </w:r>
          </w:p>
          <w:p w14:paraId="33347D79" w14:textId="77777777" w:rsidR="004D7261" w:rsidRDefault="004D7261" w:rsidP="00D248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 Use of disease-modifying agents </w:t>
            </w:r>
          </w:p>
          <w:p w14:paraId="7FBE66F7" w14:textId="77777777" w:rsidR="004D7261" w:rsidRDefault="004D7261" w:rsidP="00D248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 Influenza vaccination status </w:t>
            </w:r>
          </w:p>
          <w:p w14:paraId="46811408" w14:textId="77777777" w:rsidR="004D7261" w:rsidRDefault="004D7261" w:rsidP="00D248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 Covid-19 vaccination status </w:t>
            </w:r>
          </w:p>
          <w:p w14:paraId="60EA4BF3" w14:textId="77777777" w:rsidR="004D7261" w:rsidRPr="00074D90" w:rsidRDefault="004D7261" w:rsidP="00D2485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D7261" w:rsidRPr="00074D90" w14:paraId="782EFA5A" w14:textId="77777777" w:rsidTr="004D7261">
        <w:tc>
          <w:tcPr>
            <w:tcW w:w="9625" w:type="dxa"/>
            <w:gridSpan w:val="2"/>
          </w:tcPr>
          <w:p w14:paraId="53517CD6" w14:textId="77777777" w:rsidR="004D7261" w:rsidRPr="006316E7" w:rsidRDefault="004D7261" w:rsidP="00D2485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316E7">
              <w:rPr>
                <w:rFonts w:ascii="Times New Roman" w:hAnsi="Times New Roman" w:cs="Times New Roman"/>
                <w:sz w:val="14"/>
                <w:szCs w:val="14"/>
              </w:rPr>
              <w:t xml:space="preserve">ACS: Acute chest syndrome; w/: with; w/o without </w:t>
            </w:r>
          </w:p>
        </w:tc>
      </w:tr>
    </w:tbl>
    <w:p w14:paraId="6B168401" w14:textId="77777777" w:rsidR="004D7261" w:rsidRPr="004D7261" w:rsidRDefault="004D7261" w:rsidP="004D7261"/>
    <w:sectPr w:rsidR="004D7261" w:rsidRPr="004D7261" w:rsidSect="004D726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4A9D"/>
    <w:rsid w:val="001C487E"/>
    <w:rsid w:val="004D7261"/>
    <w:rsid w:val="007D14A1"/>
    <w:rsid w:val="00922D89"/>
    <w:rsid w:val="00B17AE4"/>
    <w:rsid w:val="00BD4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6432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D7261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7261"/>
    <w:rPr>
      <w:kern w:val="0"/>
      <w:sz w:val="22"/>
      <w:szCs w:val="22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487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487E"/>
    <w:rPr>
      <w:rFonts w:ascii="Tahoma" w:eastAsia="Arial" w:hAnsi="Tahoma" w:cs="Tahoma"/>
      <w:kern w:val="0"/>
      <w:sz w:val="16"/>
      <w:szCs w:val="16"/>
      <w:lang w:val="en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D7261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7261"/>
    <w:rPr>
      <w:kern w:val="0"/>
      <w:sz w:val="22"/>
      <w:szCs w:val="22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487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487E"/>
    <w:rPr>
      <w:rFonts w:ascii="Tahoma" w:eastAsia="Arial" w:hAnsi="Tahoma" w:cs="Tahoma"/>
      <w:kern w:val="0"/>
      <w:sz w:val="16"/>
      <w:szCs w:val="16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24</Words>
  <Characters>127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Diego A.V.</dc:creator>
  <cp:keywords/>
  <dc:description/>
  <cp:lastModifiedBy>Sanjeev Kumar</cp:lastModifiedBy>
  <cp:revision>4</cp:revision>
  <dcterms:created xsi:type="dcterms:W3CDTF">2023-11-28T23:56:00Z</dcterms:created>
  <dcterms:modified xsi:type="dcterms:W3CDTF">2023-12-19T00:26:00Z</dcterms:modified>
</cp:coreProperties>
</file>